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widowControl w:val="0"/>
        <w:rPr>
          <w:b w:val="1"/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Supplemental Table 1. Genes included in RNA analysis assay</w:t>
      </w:r>
    </w:p>
    <w:p w:rsidR="00000000" w:rsidDel="00000000" w:rsidP="00000000" w:rsidRDefault="00000000" w:rsidRPr="00000000" w14:paraId="00000002">
      <w:pPr>
        <w:widowControl w:val="0"/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690.0" w:type="dxa"/>
        <w:jc w:val="left"/>
        <w:tblInd w:w="4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320"/>
        <w:gridCol w:w="2250"/>
        <w:gridCol w:w="1260"/>
        <w:gridCol w:w="1455"/>
        <w:gridCol w:w="1380"/>
        <w:gridCol w:w="2025"/>
        <w:tblGridChange w:id="0">
          <w:tblGrid>
            <w:gridCol w:w="1320"/>
            <w:gridCol w:w="2250"/>
            <w:gridCol w:w="1260"/>
            <w:gridCol w:w="1455"/>
            <w:gridCol w:w="1380"/>
            <w:gridCol w:w="2025"/>
          </w:tblGrid>
        </w:tblGridChange>
      </w:tblGrid>
      <w:tr>
        <w:trPr>
          <w:cantSplit w:val="0"/>
          <w:trHeight w:val="369.477539062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widowControl w:val="0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Gen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widowControl w:val="0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Reportable Transcrip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widowControl w:val="0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Mechanism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widowControl w:val="0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% Junction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widowControl w:val="0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Final Assa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widowControl w:val="0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tated Limitation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IP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M_003977.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K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M_004304.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O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PC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M_000038.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TM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M_000051.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XIN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M_004655.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P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M_004656.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RD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M_000465.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LM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M_000057.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MPR1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M_004329.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CA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M_007294.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CA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M_000059.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IP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M_032043.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S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M_000388.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DC7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M_024529.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DH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M_004360.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gt;7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Sensitivity involving exons 1-3 may be reduced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DK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M_000075.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O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DKN1B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M_004064.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DKN1C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M_000076.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DKN2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M_000077.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gt;4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DKN2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M_058195.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gt;4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EBP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M_004364.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intron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HEK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M_007194.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TNNA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M_001903.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ICER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M_177438.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IS3L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M_152383.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GF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M_005228.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PCAM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M_002354.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gt;4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H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M_000143.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LC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M_144997.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ATA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M_032638.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PC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M_004484.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REM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M_013372.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O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Intron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OXB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M_006361.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know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RA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M_005343.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O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I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M_000222.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gt;7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X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M_002382.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N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M_130799.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M_001127500.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know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IT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M_000248.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gt;7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ingle Site DNA test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LH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M_000249.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SH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M_000251.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SH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M_002439.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SH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M_000179.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UTYH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M_001128425.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gt;7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ity involving exons 2-3 may be reduced.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B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M_002485.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F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M_000267.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F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M_000268.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THL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M_002528.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LB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M_024675.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DGFR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M_006206.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know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lt;4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HOX2B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M_003924.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MS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M_000535.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ity involving exons 11-15 may be reduced.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OLD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M_002691.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O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M_006231.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OT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M_015450.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gt;7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KAR1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M_002734.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TCH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M_000264.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TE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M_000314.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AD5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M_005732.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AD51C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M_058216.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AD51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M_002878.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B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M_000321.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CQL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M_004260.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lt;4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M_020975.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lt;4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UNX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M_001754.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DH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M_004168.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DHAF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M_017841.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DHB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M_003000.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DHC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M_003001.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DH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M_003002.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MAD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M_005359.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MARCA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M_001128849.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MARCB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M_003073.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MARCE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M_003079.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K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M_000455.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FU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M_016169.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ERC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_001566.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Intr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ER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M_198253.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MEM12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M_017849.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P5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M_000546.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SC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M_000368.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SC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M_000548.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gt;7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nsitivity involving exons 25-27 may be reduced.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H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M_000551.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R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M_000553.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T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M_024426.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207">
      <w:pPr>
        <w:widowControl w:val="0"/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